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757CE" w14:textId="642BBF1B" w:rsidR="00206392" w:rsidRDefault="00561111" w:rsidP="00DA4AAC">
      <w:pPr>
        <w:pStyle w:val="Heading1"/>
        <w:numPr>
          <w:ilvl w:val="0"/>
          <w:numId w:val="0"/>
        </w:numPr>
        <w:spacing w:before="10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x S</w:t>
      </w:r>
      <w:bookmarkStart w:id="0" w:name="_GoBack"/>
      <w:bookmarkEnd w:id="0"/>
      <w:r w:rsidR="00957D0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</w:t>
      </w:r>
    </w:p>
    <w:p w14:paraId="16F0637D" w14:textId="77777777" w:rsidR="00206392" w:rsidRPr="009810C4" w:rsidRDefault="00206392" w:rsidP="00DA4AAC">
      <w:pPr>
        <w:tabs>
          <w:tab w:val="left" w:pos="7938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 critical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ly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ndangered</w:t>
      </w:r>
      <w:r w:rsidRPr="00960E6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azilian </w:t>
      </w:r>
      <w:proofErr w:type="spellStart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pitviper</w:t>
      </w:r>
      <w:proofErr w:type="spellEnd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</w:t>
      </w:r>
      <w:proofErr w:type="spellEnd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insularis</w:t>
      </w:r>
      <w:proofErr w:type="spellEnd"/>
    </w:p>
    <w:p w14:paraId="1F256A3C" w14:textId="7B972300" w:rsidR="00206392" w:rsidRPr="00A6173C" w:rsidRDefault="00206392" w:rsidP="00DA4A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6173C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A6173C">
        <w:rPr>
          <w:rFonts w:ascii="Times New Roman" w:hAnsi="Times New Roman" w:cs="Times New Roman"/>
          <w:sz w:val="20"/>
          <w:szCs w:val="20"/>
        </w:rPr>
        <w:t xml:space="preserve"> </w:t>
      </w:r>
      <w:r w:rsidR="00DA4AAC" w:rsidRPr="00A6173C">
        <w:rPr>
          <w:rFonts w:ascii="Times New Roman" w:hAnsi="Times New Roman" w:cs="Times New Roman"/>
          <w:sz w:val="20"/>
          <w:szCs w:val="20"/>
        </w:rPr>
        <w:t>Ecology and evolution</w:t>
      </w:r>
    </w:p>
    <w:p w14:paraId="79693FA2" w14:textId="77777777" w:rsidR="00206392" w:rsidRDefault="00206392" w:rsidP="00DA4A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5BB20C3" w14:textId="77777777" w:rsidR="00206392" w:rsidRDefault="00206392" w:rsidP="00DA4A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06E4BCDF" w14:textId="77777777" w:rsidR="00206392" w:rsidRDefault="00206392" w:rsidP="00DA4A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2E7D4C" w14:textId="77777777" w:rsidR="00206392" w:rsidRDefault="00206392" w:rsidP="00DA4AAC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A35D3B">
        <w:rPr>
          <w:rFonts w:ascii="Times New Roman" w:hAnsi="Times New Roman" w:cs="Times New Roman"/>
          <w:sz w:val="20"/>
          <w:szCs w:val="20"/>
        </w:rPr>
        <w:t>mariajose.silva@butantan.gov.b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62898E9F" w14:textId="77777777" w:rsidR="00206392" w:rsidRPr="00DA4AAC" w:rsidRDefault="00206392" w:rsidP="00DA4AA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314493" w14:textId="1FBA807D" w:rsidR="00206392" w:rsidRPr="0059001B" w:rsidRDefault="00206392" w:rsidP="00DA4AAC">
      <w:pPr>
        <w:pStyle w:val="Caption"/>
        <w:keepNext/>
        <w:spacing w:after="240"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Table </w:t>
      </w:r>
      <w:r w:rsidR="00750401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="00DA4AAC"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2</w:t>
      </w: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–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Microsatellite genotype of each representative of the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Bothrop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insulari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ex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situ </w:t>
      </w:r>
      <w:r w:rsidRPr="0059001B">
        <w:rPr>
          <w:rFonts w:ascii="Times New Roman" w:hAnsi="Times New Roman" w:cs="Times New Roman"/>
          <w:i w:val="0"/>
          <w:iCs w:val="0"/>
          <w:color w:val="auto"/>
          <w:sz w:val="20"/>
          <w:lang w:val="en-US"/>
        </w:rPr>
        <w:t>(ID)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and 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in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situ </w:t>
      </w:r>
      <w:r w:rsidRPr="0059001B">
        <w:rPr>
          <w:rFonts w:ascii="Times New Roman" w:hAnsi="Times New Roman" w:cs="Times New Roman"/>
          <w:i w:val="0"/>
          <w:iCs w:val="0"/>
          <w:color w:val="auto"/>
          <w:sz w:val="20"/>
          <w:lang w:val="en-US"/>
        </w:rPr>
        <w:t>(KB)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populations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71"/>
        <w:gridCol w:w="1053"/>
        <w:gridCol w:w="1024"/>
        <w:gridCol w:w="1024"/>
        <w:gridCol w:w="1024"/>
        <w:gridCol w:w="1024"/>
        <w:gridCol w:w="1024"/>
        <w:gridCol w:w="1032"/>
        <w:gridCol w:w="1032"/>
        <w:gridCol w:w="1032"/>
        <w:gridCol w:w="1032"/>
        <w:gridCol w:w="1032"/>
        <w:gridCol w:w="1032"/>
      </w:tblGrid>
      <w:tr w:rsidR="0059001B" w:rsidRPr="0059001B" w14:paraId="6D6D665C" w14:textId="77777777" w:rsidTr="00D9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9AF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</w:t>
            </w: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ample ID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B35E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r_0</w:t>
            </w: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F03F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0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6539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1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085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5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844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8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070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13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E3A7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1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90D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4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B815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6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C7BD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7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436D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8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750E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106</w:t>
            </w:r>
          </w:p>
        </w:tc>
      </w:tr>
      <w:tr w:rsidR="0059001B" w:rsidRPr="0059001B" w14:paraId="202227CD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D42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664ACD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6D26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2724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7558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9E5F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7926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8BF0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462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A747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38/138 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2EF7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599A3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7D549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8F958D1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95DB73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3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4BA23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F9ABF8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EB30DB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622E82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42FCCA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8CAB88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416AE3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5259E1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2F92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09B72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2C4253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9D484D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6B6A0407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0D1178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4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815CF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DD7E99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9/2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F28FD6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28D3C9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F5967B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3EC6D3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0267E0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FBD51A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F1F9E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33/138 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A0C563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54C3F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CEEACD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9A08DDB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D2982D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5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C8D6D8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8AF1AA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09E26E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E47223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9F9728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1AB5BF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5F3F20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0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A99454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9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503478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/12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9DBC94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FC499D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44E445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73B1975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F6ED2A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6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993AD6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16F26E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033218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49A6D8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3685E9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602519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014CF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6F3BA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461DC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F2643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0FB7FE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B66864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C0492D3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14C688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7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1B52164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72C529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A6A482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A5F927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4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F8351F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BED914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EA60D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19256C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618B49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D4CE9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B062B9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6C3AE5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F864DC3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681AA94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8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779C86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60A130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B89A85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B0B406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9B1CD5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51F3EF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AC0A5E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BA9BD5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9D1FA2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77605C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5C78C7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364726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13C2D4D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E61F1FA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09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8CF0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FE94E1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464D05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A98B41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F41386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41CEEA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4FB670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BACA83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9BE786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33/138 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1D341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647D8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C303A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9C86E02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CA28DD4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0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327FA5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FBB0E5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4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62288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5DADC3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33/138 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3EAAF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7313A5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698046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0EECE3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46A27A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21/138 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7807F2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799A45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C42CD3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A889DA6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9311C3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1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C1358F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D49F64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979816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566C34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4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25F749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084B8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04633E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7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0416DF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925BB0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78420B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E87A1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BA02A6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113BF27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6149B1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2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F8D594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CA7CA6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C0D56D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6C96C7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853F74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843943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39A38B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E7F389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1AB172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BA5122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B574B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A4AC27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D6E5BB7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D990653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3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429458B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01D72E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4CCCCE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DD5F0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A92A63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6FE972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FA1FA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99CBA5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A4397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3DA97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9AA07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A0A6FC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6</w:t>
            </w:r>
          </w:p>
        </w:tc>
      </w:tr>
      <w:tr w:rsidR="0059001B" w:rsidRPr="0059001B" w14:paraId="4AEBE140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DC1471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6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AD0D50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8897D0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D8E6F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C5F1C8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7D681B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B3A5FE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97E23B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72E0F6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11EB7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382F03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1478DB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113428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AA8BA7C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62D4009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7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0FE6B1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B5F38A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F0E578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441D57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CA6882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BC1FEC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C591F5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2144C2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B9940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D70F56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182A1D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B86BA5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67</w:t>
            </w:r>
          </w:p>
        </w:tc>
      </w:tr>
      <w:tr w:rsidR="0059001B" w:rsidRPr="0059001B" w14:paraId="7CCBAB79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606F72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8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4426F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597105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F59DDC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59CDEF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E23CB1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E32B49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4664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984178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87592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7509F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F0BEA7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2E0D9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E424AA7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C7E3074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1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0015906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651BD7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DDAC3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B23728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4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9ED444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E619AE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1808FD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C1A477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733F0A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EA4036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23138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DB11A1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AEC417A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036DD4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2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3D2F8B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F9CE9E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1C6708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4D7BF9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DCCCF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8AF9E1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450659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7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B573E0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CF2A3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385976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70EFC4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4F0F4C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D3764C2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6498B97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4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20FE36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69379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2A42FF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D1EE2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17/117 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A92D1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C32F78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A4E2C9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70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4125C9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764F9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29/133 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8D7313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286CB2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82CE41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B9D0164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</w:tcPr>
          <w:p w14:paraId="1121308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D005F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14E546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507B15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32BB8A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F582C0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49E9D7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040C385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3DA7E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04261B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AAA8F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7216B5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81EDCD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30BED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67</w:t>
            </w:r>
          </w:p>
        </w:tc>
      </w:tr>
      <w:tr w:rsidR="0059001B" w:rsidRPr="0059001B" w14:paraId="39099916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14B2AA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6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BAF190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760511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5141C6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F92599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C84865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323B60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C0B7B1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F7D286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F848AC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ACCE26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117BCF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6B9980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CFDB98A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042AD5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09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900E65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2910AC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157E54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4031B2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6364D0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C363B3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78BA5B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36168C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AFD412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0BA65F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9E68FE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D2C066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59001B" w:rsidRPr="0059001B" w14:paraId="0DA4648E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6CC3B819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1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B7A968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EDDE9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87FF72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0397FE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8EC16E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36B9C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8149A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4F26C8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33A0BA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4DDB74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8CCB55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055FBA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735F5E5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6B24D1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3F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1452DD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5FCAF4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9DD21A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606B2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4FC1B4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6AE3CC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55F09B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A04A6E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836AD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A7B22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6B0E9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91A763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</w:tbl>
    <w:p w14:paraId="7C272AD4" w14:textId="3E431971" w:rsidR="00206392" w:rsidRPr="0059001B" w:rsidRDefault="00206392" w:rsidP="00DA4AAC">
      <w:pPr>
        <w:pStyle w:val="Caption"/>
        <w:keepNext/>
        <w:spacing w:after="240"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lastRenderedPageBreak/>
        <w:t xml:space="preserve">Sequel Table </w:t>
      </w:r>
      <w:r w:rsidR="00750401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="006B56A3"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2</w:t>
      </w: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–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Microsatellite genotype of each representative of the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Bothrop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insulari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ex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situ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(ID) and 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in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situ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(KB) populations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71"/>
        <w:gridCol w:w="1053"/>
        <w:gridCol w:w="1024"/>
        <w:gridCol w:w="1024"/>
        <w:gridCol w:w="1024"/>
        <w:gridCol w:w="1024"/>
        <w:gridCol w:w="1024"/>
        <w:gridCol w:w="1032"/>
        <w:gridCol w:w="1032"/>
        <w:gridCol w:w="1032"/>
        <w:gridCol w:w="1032"/>
        <w:gridCol w:w="1032"/>
        <w:gridCol w:w="1032"/>
      </w:tblGrid>
      <w:tr w:rsidR="0059001B" w:rsidRPr="0059001B" w14:paraId="60173F0F" w14:textId="77777777" w:rsidTr="0020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302A7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Sample ID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A9690E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r_0</w:t>
            </w: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01441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0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5D71A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1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A0A51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5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A814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8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EF91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13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75900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1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E26D3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4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42D9E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6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6CC62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7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B981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8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708BE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106</w:t>
            </w:r>
          </w:p>
        </w:tc>
      </w:tr>
      <w:tr w:rsidR="0059001B" w:rsidRPr="0059001B" w14:paraId="499E49DC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FAB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4F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1174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6955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4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C44A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F2CC4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92B0A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0DF9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EC8F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D1C55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D5BC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59BD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908D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5B3C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BCA60DD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88446BA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5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659A242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56B1E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9793A0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AB38FE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5A58D8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B34503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0F6EAE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B9FA44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66DD5E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EB44C9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5EB543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00A722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59001B" w:rsidRPr="0059001B" w14:paraId="3BCB70E9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DF2F3B2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7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6C7BE5B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82815E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4DD7EA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50EC4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B84C27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265B2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D83B8E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159C95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C8EE54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0FDBAB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0F1D37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84AE1F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5385AB8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6B76C9F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21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45CEB84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6811FB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2AA7CB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17FF63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5146AA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B4B582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48112A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6B565A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808F74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B04441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DB662D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8FA4BB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F2CEF40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DFCFC24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22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4D61CCD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BFD27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9E81F8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90EEF7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42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D05654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30BEFD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BFE20F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44881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25AFB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7D23B9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74520B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204047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13AB39D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39E33AC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24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53881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897B37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ECDAEE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3BBD4B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7DC79E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03D4B5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8019D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F6BAF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14A30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644F08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DCB8C5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4D3824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672D890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409809A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1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B97635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9CBFBA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182A5E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C22DC5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06BDE8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543E01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F8BB6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C3A519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58A1F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33/138 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4941B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06BC96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1B254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8D1B656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EEABAD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2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0EC29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74BF7B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86A1D2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9EDA24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C769B4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D2F38A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9D13F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012E41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FC4EA2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0586D1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B5D90A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F8412C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689EC35B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104CCAC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3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0AE27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59FE53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2289E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B64174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9DDA3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6E4EB9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72E0B0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C6A781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B8DF50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FEE6B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0E6B38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823E5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602264AA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DB970E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4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2CDE2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A544E2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F46CD8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A48EB4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A76ADE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5F9553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947464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609C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B56A6B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646197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A4AB38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ED72E9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74B0F19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27CAE7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5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43EDE5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AE526F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413DC3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8F5178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D95850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C1DC46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2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D0448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6CD9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CF7E3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D29200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BE7A8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7003B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5B8BEA3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358EEB7A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6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46EC866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AED0A8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2B92F6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55CB7A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0FF03F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247392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1693A2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CE8DC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C71875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A61AA0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FC4F34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1B707F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F2ABDA5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6B76201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8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DBA315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B04349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B6372F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13DE78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EE7638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7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DE140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57B0D9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CC4D3B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5FACB0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14AAFB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942FA5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98A715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EF8D179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15BA2EC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09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2A10E8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7B6945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266159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15713F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4A63AA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4/27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8251AE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85915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925A1C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3BB393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08EAD2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C947CA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77F700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E52C32A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A88D324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1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E18F12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DE866A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7B69CF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3B14F9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47C20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FEC574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8DCD72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B36818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514F9A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21/121 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0B9759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5E2306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167988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1FA2E8A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3815F98D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2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13612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882E13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07093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8F8939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41D15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F08717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F49B1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EDFA0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79D950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36A965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156F6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06085C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E61EFD0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5D843E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3FF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B160E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3DFB7B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898B9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6108C2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3DCD62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A0FB1C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2376C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8FC00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3C788D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8D8887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F78B6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4ABD04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7908F13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E39C4FF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4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9473A9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C9F5F1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90EC9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74B46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DEE135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16A12B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5C728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A1CD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050C82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61B1F6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990F58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283BF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D2120C9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FCDB5C7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6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61C3600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F4779A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412F3B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61C19C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F15DB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A138D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80EF59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0F1498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9E6A1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F58574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B19531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594EBA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7B238CC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5AF3A4E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19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00ACCC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95E960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CAD888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85C10B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EFA1C9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1C288E9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AF35C1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5200C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98230A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290CB1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7CAE3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D81CD6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73CC5E2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B39A30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20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D312BB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26737A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CCF5E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A62BA1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88A15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456172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5C3B41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FE0F70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470A5A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08EB0C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21CC3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4A3493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8582542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11802F1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21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D9B63D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D520AD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F75DA5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746942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79AE4D6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EDC027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9587DB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DB4BB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F57A5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163059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ED95AB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7A5D4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59D32DA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489A39FB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22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FAF265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D5E3D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3711BE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547F84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50DB98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0A9441A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4A8291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23D4DB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4DC4B9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24BAF8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C9A7EB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FB880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2B4D1A3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</w:tcPr>
          <w:p w14:paraId="2AB4C0A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D23FF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34F3FB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24B93F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879225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0A27E7E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37F889D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54CDFAA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D153C1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2B043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F1023D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93C078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EF8F19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F595F9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59001B" w:rsidRPr="0059001B" w14:paraId="5E36D0E5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DDB3362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26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4D4EEFE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85708D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6DFB5E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5F53DDC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F7113F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177BF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FFB840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F04DD7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8B08DF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84353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9E0E7D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42A84D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0B111A2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7F8C22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ID27F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1D3D074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94D99D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4113C5E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E9B8E2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20AA1FB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1" w:type="pct"/>
            <w:shd w:val="clear" w:color="auto" w:fill="auto"/>
            <w:vAlign w:val="center"/>
            <w:hideMark/>
          </w:tcPr>
          <w:p w14:paraId="398FF21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466BA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29D2B6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296F5A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8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45B868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1643AD2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D55692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D49233B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3FE3A5B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11B2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0F3820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8D133D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CBDC5F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75FB9C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E6680C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D670D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777B2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BD4C9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02FC4C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39DA9D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896DE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59001B" w:rsidRPr="0059001B" w14:paraId="581D20F6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9D98E1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A2DB5C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6A3FCB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C220B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115DD1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ECF31C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DB4FC7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45B63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6C78A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05D979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8DCF3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853CD9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2022A4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4401F5A2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708673AD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110ACC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7C1551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EEA248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78737D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975F7D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DB0D60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410BBB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FE332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FD003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EFDF56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BD405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A596EF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C6CAB08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1A3918C7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78445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FE374D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406E3E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762EA5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8C5E7D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B5D3A0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887E4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61525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9FD64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EB339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26CF4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4EA528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065BFB4" w14:textId="77777777" w:rsidTr="00206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2FEA2F45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62429F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46B59B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55D07D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D0369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6E1E14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28D2F3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58846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7DC4B3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3D869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614F5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82E439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1E45A3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1AE417D" w14:textId="77777777" w:rsidTr="0020639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shd w:val="clear" w:color="auto" w:fill="auto"/>
            <w:noWrap/>
            <w:vAlign w:val="center"/>
            <w:hideMark/>
          </w:tcPr>
          <w:p w14:paraId="0A78406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24C359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0B0D13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A56683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FE90C4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A87EBC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B6CD82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9AE40F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7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FF1EE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251F96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DD9008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F6831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410558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</w:tbl>
    <w:p w14:paraId="15130E49" w14:textId="73220D84" w:rsidR="00206392" w:rsidRPr="0059001B" w:rsidRDefault="00206392" w:rsidP="00DA4AAC">
      <w:pPr>
        <w:pStyle w:val="Caption"/>
        <w:keepNext/>
        <w:spacing w:after="240"/>
        <w:jc w:val="both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lastRenderedPageBreak/>
        <w:t>Sequel</w:t>
      </w:r>
      <w:r w:rsidR="00A6173C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</w:t>
      </w: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Table </w:t>
      </w:r>
      <w:r w:rsidR="00750401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</w:t>
      </w:r>
      <w:r w:rsidR="006B56A3"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2</w:t>
      </w:r>
      <w:r w:rsidRPr="0059001B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 xml:space="preserve"> –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Microsatellite genotype of each representative of the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Bothrop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spellStart"/>
      <w:r w:rsidRPr="0059001B">
        <w:rPr>
          <w:rFonts w:ascii="Times New Roman" w:hAnsi="Times New Roman" w:cs="Times New Roman"/>
          <w:color w:val="auto"/>
          <w:sz w:val="20"/>
          <w:lang w:val="en-US"/>
        </w:rPr>
        <w:t>insularis</w:t>
      </w:r>
      <w:proofErr w:type="spellEnd"/>
      <w:r w:rsidRPr="0059001B">
        <w:rPr>
          <w:rFonts w:ascii="Times New Roman" w:hAnsi="Times New Roman" w:cs="Times New Roman"/>
          <w:color w:val="auto"/>
          <w:sz w:val="20"/>
          <w:lang w:val="en-US"/>
        </w:rPr>
        <w:t xml:space="preserve"> ex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situ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(ID) and 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in</w:t>
      </w:r>
      <w:r w:rsidR="00A6173C">
        <w:rPr>
          <w:rFonts w:ascii="Times New Roman" w:hAnsi="Times New Roman" w:cs="Times New Roman"/>
          <w:color w:val="auto"/>
          <w:sz w:val="20"/>
          <w:lang w:val="en-US"/>
        </w:rPr>
        <w:t>-</w:t>
      </w:r>
      <w:r w:rsidRPr="0059001B">
        <w:rPr>
          <w:rFonts w:ascii="Times New Roman" w:hAnsi="Times New Roman" w:cs="Times New Roman"/>
          <w:color w:val="auto"/>
          <w:sz w:val="20"/>
          <w:lang w:val="en-US"/>
        </w:rPr>
        <w:t>situ</w:t>
      </w:r>
      <w:r w:rsidRPr="0059001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(KB) populations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08"/>
        <w:gridCol w:w="1053"/>
        <w:gridCol w:w="1032"/>
        <w:gridCol w:w="1032"/>
        <w:gridCol w:w="1032"/>
        <w:gridCol w:w="1032"/>
        <w:gridCol w:w="1032"/>
        <w:gridCol w:w="1037"/>
        <w:gridCol w:w="1037"/>
        <w:gridCol w:w="1043"/>
        <w:gridCol w:w="1040"/>
        <w:gridCol w:w="1037"/>
        <w:gridCol w:w="1021"/>
      </w:tblGrid>
      <w:tr w:rsidR="0059001B" w:rsidRPr="0059001B" w14:paraId="00E99D70" w14:textId="77777777" w:rsidTr="00D9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17D10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Sample ID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7B9CC9D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r_0</w:t>
            </w: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DEB4DD1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02</w:t>
            </w:r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7154043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14</w:t>
            </w:r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54F3591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59</w:t>
            </w:r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C6AC62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083</w:t>
            </w:r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CFE1A0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pau_13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0F8F8B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1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0287DC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49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22DDE3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60</w:t>
            </w: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A71493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7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CD0D58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080</w:t>
            </w: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859673" w14:textId="77777777" w:rsidR="00206392" w:rsidRPr="0059001B" w:rsidRDefault="00206392" w:rsidP="00DA4AAC">
            <w:pPr>
              <w:spacing w:before="0" w:beforeAutospacing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Bmat_106</w:t>
            </w:r>
          </w:p>
        </w:tc>
      </w:tr>
      <w:tr w:rsidR="0059001B" w:rsidRPr="0059001B" w14:paraId="7FCDC0DF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9809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7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27D715D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CED0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DC53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318B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7463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DBF3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77E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D810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AE40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/133</w:t>
            </w:r>
          </w:p>
        </w:tc>
        <w:tc>
          <w:tcPr>
            <w:tcW w:w="38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A79F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5027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7/207</w:t>
            </w:r>
          </w:p>
        </w:tc>
        <w:tc>
          <w:tcPr>
            <w:tcW w:w="380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34D83F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5C63892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136D394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8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3C166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C34B95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DB85BB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4A231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D48349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15BA7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A9EBFD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31A04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DF689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BD232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FB74E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9BF950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8F5438A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074DD8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09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636F7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B8FA6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E6A51A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FCA40A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1F95E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FC7423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A4537B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763BB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EDEDBF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/1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A85FF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475DE5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4/207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8DFB3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654CB255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442CAE0B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0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1DBC9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D858C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D28A0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0736A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9C81F9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7016C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25C77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62533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B1FFC5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51F68E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107FF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1AD7D68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85FC172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4A624BCF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1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03116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8BE6D2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6E9D3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/2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A91AF8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07AD9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9AD0F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4EA72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6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D6FA22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AD102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052965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B5E7B7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2B2973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DD1BE19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C8CE93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2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DABED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D70C6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029E6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3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683EC5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1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0DFF4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05FE9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048D2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A7975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864AE0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974435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C4743E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505E29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62A0E92B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</w:tcPr>
          <w:p w14:paraId="7276B4C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F02EFB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3EB3383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7C7F7B2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3/247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1A5633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0DBDDD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DD9748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A58B54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682EBC9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405EEE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2AC06E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14:paraId="2C9117E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54F69F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7E6C1EC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521DF88D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4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D5229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59C23B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12F3C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C1FF4E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02743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31545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7CAEA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45D10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6FE90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84ABCC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/1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63A1BD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E4A6A8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2DEB228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0AAA49A3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5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D7AFF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A86174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36FCD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3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8FABD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7C00CC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B624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F91DBB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9A5EE8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DBD0AC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53950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98885A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57D4C2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F359C59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465816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6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21E9D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115ABE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6FECD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BDD077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974052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2F7318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033683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F313EC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F4302E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8D26BB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B7B66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8299B4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CFB80F2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06BBE1B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7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CF0C1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19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0F835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82E178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B49E3C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2/14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CB4DAB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137242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B73A4B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E820C0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14DCF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/1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16D907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34C5A4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32F69D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E1C19A7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78E8DB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8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DFA27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86861C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77D0CF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67B77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F58E7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6672F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C557FE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191C7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965964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94349E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78206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6C7EF8C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D39B425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771110A1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19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B7DF1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CF6065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5F008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8A4978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57123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0632DA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7DA95A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7AB7CB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DD0F1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397BFB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FA1ABD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84A15F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CE35503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49C0BC3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0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02775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3A8C56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CAAE6B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624F4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D882B3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BEF91E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0BD6DD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E2A9A0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364EE9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22204A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184BF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525F98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70AFFEF1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1841362C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1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C806E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CBDD2B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949878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4E21A9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23020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4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712757A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A31B18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7514B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9A9581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A49A68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5C468F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0AFB95D7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5E061F7B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AD45957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2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7426C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FFDD9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E56A3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32775F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BE5B6A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69E40A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22071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47652A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4D6FC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7C5744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0B1CA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E57813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2A10539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2BF2AA78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3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828FF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D8DBE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8/2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87A08F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B6947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36B786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CF7881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F2DF2A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0C24E3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93EE57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CF54E5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9CAFFE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BC7FF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63A3188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665238FE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4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61479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E03FAC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9B810B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66ECD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98C733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81EDA3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2A6AFB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6/27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B01F2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A7F7E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/1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0DF3A5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ECE8730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424E38C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F0F9AB9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718AF8E2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5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7AE51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4B2BDD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829433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/25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04363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A2019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244E6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BDFCC7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3B4847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49C35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BD77D6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4F1C27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9BEFD7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0ABC20C3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04AF7DDB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6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7BFB7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E6A29C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9D2215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3/24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56FE12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D5DDA1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84B79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283F2D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B08444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72F27C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716305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4A8AF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BC3345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231F2EAC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6E41980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7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713CE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3B0C9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3/2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85DE08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47C852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/13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80DBDC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23752F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F7794D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996E42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CBAE43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/1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8D2C39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8A7348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19603D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18EC207E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7E4E39D9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8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0E30F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796CB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4D75E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4B15107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17E23C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305A64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D08B6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2447BE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52583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A0EDCC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393509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8B4534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9DD64A0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35A736C0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29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EC275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0ADE1F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9C189F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0D73B34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C06F0C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4FCAF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D292F3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004CBCF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30BAFF3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/1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269B88B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CD9A05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3E8ED1E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42693E8" w14:textId="77777777" w:rsidTr="00D967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auto"/>
            <w:noWrap/>
            <w:vAlign w:val="center"/>
            <w:hideMark/>
          </w:tcPr>
          <w:p w14:paraId="7D6A27F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30</w:t>
            </w:r>
          </w:p>
        </w:tc>
        <w:tc>
          <w:tcPr>
            <w:tcW w:w="39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8C0066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F848F5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13BB3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030401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BD62F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/26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38A9E4E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E80AD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BF511FA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BF9A48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88E9CBD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21FDDAB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4B87CF3F" w14:textId="77777777" w:rsidR="00206392" w:rsidRPr="0059001B" w:rsidRDefault="00206392" w:rsidP="00DA4AAC">
            <w:pPr>
              <w:spacing w:before="0" w:beforeAutospacing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/173</w:t>
            </w:r>
          </w:p>
        </w:tc>
      </w:tr>
      <w:tr w:rsidR="0059001B" w:rsidRPr="0059001B" w14:paraId="3878FEA0" w14:textId="77777777" w:rsidTr="00D9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F3F6" w14:textId="77777777" w:rsidR="00206392" w:rsidRPr="0059001B" w:rsidRDefault="00206392" w:rsidP="00DA4AAC">
            <w:pPr>
              <w:spacing w:before="0" w:beforeAutospacing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caps w:val="0"/>
                <w:sz w:val="16"/>
                <w:szCs w:val="16"/>
                <w:lang w:eastAsia="pt-BR"/>
              </w:rPr>
              <w:t>KB0031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058D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/20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BC4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CEC5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4E8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9D2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8/26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D4E6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/147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7A90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2/26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954C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/15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33D1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3/137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D09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/117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4062" w14:textId="77777777" w:rsidR="00206392" w:rsidRPr="0059001B" w:rsidRDefault="00206392" w:rsidP="00DA4AAC">
            <w:pPr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3/193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A879" w14:textId="77777777" w:rsidR="00206392" w:rsidRPr="0059001B" w:rsidRDefault="00206392" w:rsidP="00DA4AAC">
            <w:pPr>
              <w:keepNext/>
              <w:spacing w:before="0" w:beforeAutospacing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59001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</w:tbl>
    <w:p w14:paraId="14CD23B5" w14:textId="77777777" w:rsidR="00206392" w:rsidRPr="0059001B" w:rsidRDefault="00206392" w:rsidP="00DA4AAC">
      <w:pPr>
        <w:pStyle w:val="Caption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59001B">
        <w:rPr>
          <w:rFonts w:ascii="Times New Roman" w:hAnsi="Times New Roman" w:cs="Times New Roman"/>
          <w:i w:val="0"/>
          <w:color w:val="auto"/>
          <w:lang w:val="en-US"/>
        </w:rPr>
        <w:t xml:space="preserve"> (-) = Absence of amplification.</w:t>
      </w:r>
    </w:p>
    <w:p w14:paraId="1CDF9998" w14:textId="77777777" w:rsidR="00206392" w:rsidRPr="0059001B" w:rsidRDefault="00206392" w:rsidP="00DA4AAC">
      <w:pPr>
        <w:jc w:val="both"/>
        <w:rPr>
          <w:lang w:val="en-US"/>
        </w:rPr>
      </w:pPr>
    </w:p>
    <w:p w14:paraId="49141098" w14:textId="77777777" w:rsidR="00F421B8" w:rsidRDefault="00F421B8" w:rsidP="00DA4AAC">
      <w:pPr>
        <w:jc w:val="both"/>
      </w:pPr>
    </w:p>
    <w:sectPr w:rsidR="00F421B8" w:rsidSect="00396E54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modern"/>
    <w:pitch w:val="default"/>
    <w:sig w:usb0="A00002AF" w:usb1="500078FB" w:usb2="00000000" w:usb3="00000000" w:csb0="6000009F" w:csb1="DFD7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D3713"/>
    <w:multiLevelType w:val="hybridMultilevel"/>
    <w:tmpl w:val="041E455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45261"/>
    <w:multiLevelType w:val="hybridMultilevel"/>
    <w:tmpl w:val="61E4C7C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175B7"/>
    <w:multiLevelType w:val="hybridMultilevel"/>
    <w:tmpl w:val="66BCC9C6"/>
    <w:lvl w:ilvl="0" w:tplc="498286EA">
      <w:start w:val="2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48175DC5"/>
    <w:multiLevelType w:val="multilevel"/>
    <w:tmpl w:val="1BD66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51F5E47"/>
    <w:multiLevelType w:val="multilevel"/>
    <w:tmpl w:val="0A28144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eastAsia="Calibri" w:hAnsi="Times New Roman" w:cs="Times New Roman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84701"/>
    <w:multiLevelType w:val="multilevel"/>
    <w:tmpl w:val="C19C029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67A24AD"/>
    <w:multiLevelType w:val="hybridMultilevel"/>
    <w:tmpl w:val="913409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4350B"/>
    <w:multiLevelType w:val="hybridMultilevel"/>
    <w:tmpl w:val="22AC6C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B4724DB"/>
    <w:multiLevelType w:val="hybridMultilevel"/>
    <w:tmpl w:val="B936BA52"/>
    <w:lvl w:ilvl="0" w:tplc="ACA8269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92"/>
    <w:rsid w:val="00206392"/>
    <w:rsid w:val="00561111"/>
    <w:rsid w:val="0059001B"/>
    <w:rsid w:val="006B56A3"/>
    <w:rsid w:val="00750401"/>
    <w:rsid w:val="00957D08"/>
    <w:rsid w:val="00A6173C"/>
    <w:rsid w:val="00D5399E"/>
    <w:rsid w:val="00DA4AAC"/>
    <w:rsid w:val="00F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4051"/>
  <w15:chartTrackingRefBased/>
  <w15:docId w15:val="{71FD8250-BD33-423C-AE33-D0A8D9353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392"/>
  </w:style>
  <w:style w:type="paragraph" w:styleId="Heading1">
    <w:name w:val="heading 1"/>
    <w:basedOn w:val="Normal"/>
    <w:next w:val="Normal"/>
    <w:link w:val="Heading1Char"/>
    <w:uiPriority w:val="9"/>
    <w:qFormat/>
    <w:rsid w:val="00206392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392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392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392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6392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392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392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392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392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0639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0639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0639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0639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0639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20639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2063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2063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2063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6392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0639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206392"/>
    <w:pPr>
      <w:spacing w:before="100" w:beforeAutospacing="1" w:after="0" w:line="24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20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63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2063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06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063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639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63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06392"/>
  </w:style>
  <w:style w:type="paragraph" w:styleId="Footer">
    <w:name w:val="footer"/>
    <w:basedOn w:val="Normal"/>
    <w:link w:val="FooterChar"/>
    <w:uiPriority w:val="99"/>
    <w:unhideWhenUsed/>
    <w:rsid w:val="002063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06392"/>
  </w:style>
  <w:style w:type="character" w:styleId="CommentReference">
    <w:name w:val="annotation reference"/>
    <w:basedOn w:val="DefaultParagraphFont"/>
    <w:uiPriority w:val="99"/>
    <w:semiHidden/>
    <w:unhideWhenUsed/>
    <w:qFormat/>
    <w:rsid w:val="00206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06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06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06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06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206392"/>
  </w:style>
  <w:style w:type="table" w:customStyle="1" w:styleId="TableNormal1">
    <w:name w:val="Table Normal1"/>
    <w:uiPriority w:val="2"/>
    <w:semiHidden/>
    <w:unhideWhenUsed/>
    <w:qFormat/>
    <w:rsid w:val="0020639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06392"/>
    <w:pPr>
      <w:widowControl w:val="0"/>
      <w:autoSpaceDE w:val="0"/>
      <w:autoSpaceDN w:val="0"/>
      <w:spacing w:after="0" w:line="240" w:lineRule="auto"/>
      <w:ind w:left="982"/>
    </w:pPr>
    <w:rPr>
      <w:rFonts w:ascii="Times New Roman" w:eastAsia="Times New Roman" w:hAnsi="Times New Roman" w:cs="Times New Roman"/>
      <w:lang w:eastAsia="pt-BR" w:bidi="pt-BR"/>
    </w:rPr>
  </w:style>
  <w:style w:type="character" w:customStyle="1" w:styleId="CabealhoChar1">
    <w:name w:val="Cabeçalho Char1"/>
    <w:basedOn w:val="DefaultParagraphFont"/>
    <w:uiPriority w:val="99"/>
    <w:semiHidden/>
    <w:rsid w:val="00206392"/>
  </w:style>
  <w:style w:type="character" w:customStyle="1" w:styleId="RodapChar1">
    <w:name w:val="Rodapé Char1"/>
    <w:basedOn w:val="DefaultParagraphFont"/>
    <w:uiPriority w:val="99"/>
    <w:semiHidden/>
    <w:rsid w:val="00206392"/>
  </w:style>
  <w:style w:type="character" w:customStyle="1" w:styleId="LinkdaInternet">
    <w:name w:val="Link da Internet"/>
    <w:basedOn w:val="DefaultParagraphFont"/>
    <w:uiPriority w:val="99"/>
    <w:unhideWhenUsed/>
    <w:rsid w:val="00206392"/>
    <w:rPr>
      <w:color w:val="0563C1" w:themeColor="hyperlink"/>
      <w:u w:val="single"/>
    </w:rPr>
  </w:style>
  <w:style w:type="character" w:customStyle="1" w:styleId="TextodebaloChar1">
    <w:name w:val="Texto de balão Char1"/>
    <w:basedOn w:val="DefaultParagraphFont"/>
    <w:uiPriority w:val="99"/>
    <w:semiHidden/>
    <w:rsid w:val="00206392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206392"/>
    <w:rPr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206392"/>
    <w:rPr>
      <w:b/>
      <w:bCs/>
      <w:sz w:val="20"/>
      <w:szCs w:val="20"/>
    </w:rPr>
  </w:style>
  <w:style w:type="character" w:customStyle="1" w:styleId="ListLabel1">
    <w:name w:val="ListLabel 1"/>
    <w:qFormat/>
    <w:rsid w:val="00206392"/>
    <w:rPr>
      <w:i w:val="0"/>
    </w:rPr>
  </w:style>
  <w:style w:type="character" w:customStyle="1" w:styleId="ListLabel2">
    <w:name w:val="ListLabel 2"/>
    <w:qFormat/>
    <w:rsid w:val="00206392"/>
    <w:rPr>
      <w:rFonts w:ascii="Times New Roman" w:eastAsia="Calibri" w:hAnsi="Times New Roman" w:cs="Times New Roman"/>
      <w:b/>
      <w:sz w:val="24"/>
    </w:rPr>
  </w:style>
  <w:style w:type="character" w:customStyle="1" w:styleId="ListLabel3">
    <w:name w:val="ListLabel 3"/>
    <w:qFormat/>
    <w:rsid w:val="00206392"/>
    <w:rPr>
      <w:i w:val="0"/>
    </w:rPr>
  </w:style>
  <w:style w:type="character" w:customStyle="1" w:styleId="ListLabel4">
    <w:name w:val="ListLabel 4"/>
    <w:qFormat/>
    <w:rsid w:val="00206392"/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Vnculodendice">
    <w:name w:val="Vínculo de índice"/>
    <w:qFormat/>
    <w:rsid w:val="00206392"/>
  </w:style>
  <w:style w:type="character" w:customStyle="1" w:styleId="Numeraodelinhas">
    <w:name w:val="Numeração de linhas"/>
    <w:rsid w:val="00206392"/>
  </w:style>
  <w:style w:type="paragraph" w:styleId="Title">
    <w:name w:val="Title"/>
    <w:basedOn w:val="Normal"/>
    <w:next w:val="BodyText"/>
    <w:link w:val="TitleChar"/>
    <w:qFormat/>
    <w:rsid w:val="00206392"/>
    <w:pPr>
      <w:keepNext/>
      <w:spacing w:before="240" w:beforeAutospacing="1" w:after="120" w:line="360" w:lineRule="auto"/>
      <w:ind w:firstLine="851"/>
      <w:jc w:val="both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206392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206392"/>
    <w:pPr>
      <w:spacing w:before="100" w:beforeAutospacing="1" w:after="140" w:line="360" w:lineRule="auto"/>
      <w:ind w:firstLine="851"/>
      <w:jc w:val="both"/>
    </w:pPr>
  </w:style>
  <w:style w:type="character" w:customStyle="1" w:styleId="BodyTextChar">
    <w:name w:val="Body Text Char"/>
    <w:basedOn w:val="DefaultParagraphFont"/>
    <w:link w:val="BodyText"/>
    <w:rsid w:val="00206392"/>
  </w:style>
  <w:style w:type="paragraph" w:styleId="List">
    <w:name w:val="List"/>
    <w:basedOn w:val="BodyText"/>
    <w:rsid w:val="00206392"/>
    <w:rPr>
      <w:rFonts w:cs="Lucida Sans"/>
    </w:rPr>
  </w:style>
  <w:style w:type="paragraph" w:customStyle="1" w:styleId="ndice">
    <w:name w:val="Índice"/>
    <w:basedOn w:val="Normal"/>
    <w:qFormat/>
    <w:rsid w:val="00206392"/>
    <w:pPr>
      <w:suppressLineNumbers/>
      <w:spacing w:before="100" w:beforeAutospacing="1" w:after="0" w:line="360" w:lineRule="auto"/>
      <w:ind w:firstLine="851"/>
      <w:jc w:val="both"/>
    </w:pPr>
    <w:rPr>
      <w:rFonts w:cs="Lucida Sans"/>
    </w:rPr>
  </w:style>
  <w:style w:type="paragraph" w:styleId="TOCHeading">
    <w:name w:val="TOC Heading"/>
    <w:basedOn w:val="Heading1"/>
    <w:next w:val="Normal"/>
    <w:uiPriority w:val="39"/>
    <w:unhideWhenUsed/>
    <w:qFormat/>
    <w:rsid w:val="00206392"/>
    <w:pPr>
      <w:numPr>
        <w:numId w:val="0"/>
      </w:numPr>
    </w:pPr>
    <w:rPr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06392"/>
    <w:pPr>
      <w:tabs>
        <w:tab w:val="left" w:pos="284"/>
        <w:tab w:val="left" w:pos="567"/>
        <w:tab w:val="right" w:leader="dot" w:pos="9061"/>
      </w:tabs>
      <w:spacing w:after="0" w:line="24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06392"/>
    <w:pPr>
      <w:tabs>
        <w:tab w:val="left" w:pos="284"/>
        <w:tab w:val="left" w:pos="567"/>
        <w:tab w:val="right" w:leader="dot" w:pos="9061"/>
      </w:tabs>
      <w:spacing w:after="100" w:line="240" w:lineRule="auto"/>
      <w:ind w:left="220" w:hanging="78"/>
      <w:jc w:val="both"/>
    </w:pPr>
    <w:rPr>
      <w:rFonts w:ascii="Times New Roman" w:hAnsi="Times New Roman" w:cs="Times New Roman"/>
      <w:b/>
      <w:i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06392"/>
    <w:pPr>
      <w:tabs>
        <w:tab w:val="left" w:pos="284"/>
        <w:tab w:val="left" w:pos="567"/>
        <w:tab w:val="left" w:pos="851"/>
        <w:tab w:val="right" w:leader="dot" w:pos="9061"/>
      </w:tabs>
      <w:spacing w:after="100" w:line="240" w:lineRule="auto"/>
      <w:ind w:left="440" w:hanging="156"/>
      <w:jc w:val="both"/>
    </w:pPr>
  </w:style>
  <w:style w:type="paragraph" w:customStyle="1" w:styleId="Tabela">
    <w:name w:val="Tabela"/>
    <w:basedOn w:val="Caption"/>
    <w:qFormat/>
    <w:rsid w:val="00206392"/>
    <w:pPr>
      <w:spacing w:before="100" w:beforeAutospacing="1" w:after="0"/>
      <w:ind w:firstLine="851"/>
      <w:jc w:val="both"/>
    </w:pPr>
  </w:style>
  <w:style w:type="paragraph" w:customStyle="1" w:styleId="Figure">
    <w:name w:val="Figure"/>
    <w:basedOn w:val="Caption"/>
    <w:qFormat/>
    <w:rsid w:val="00206392"/>
    <w:pPr>
      <w:spacing w:before="100" w:beforeAutospacing="1" w:after="0"/>
      <w:ind w:firstLine="851"/>
      <w:jc w:val="both"/>
    </w:pPr>
  </w:style>
  <w:style w:type="table" w:styleId="PlainTable4">
    <w:name w:val="Plain Table 4"/>
    <w:basedOn w:val="TableNormal"/>
    <w:uiPriority w:val="44"/>
    <w:rsid w:val="00206392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06392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-Accent3">
    <w:name w:val="List Table 4 Accent 3"/>
    <w:basedOn w:val="TableNormal"/>
    <w:uiPriority w:val="49"/>
    <w:rsid w:val="00206392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206392"/>
    <w:pPr>
      <w:tabs>
        <w:tab w:val="left" w:pos="284"/>
        <w:tab w:val="left" w:pos="1134"/>
        <w:tab w:val="right" w:leader="dot" w:pos="9061"/>
      </w:tabs>
      <w:spacing w:after="100" w:line="240" w:lineRule="auto"/>
      <w:ind w:left="660" w:hanging="234"/>
      <w:jc w:val="both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6392"/>
    <w:pPr>
      <w:shd w:val="clear" w:color="auto" w:fill="EFF0F1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nsolas" w:eastAsia="Times New Roman" w:hAnsi="Consolas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6392"/>
    <w:rPr>
      <w:rFonts w:ascii="Consolas" w:eastAsia="Times New Roman" w:hAnsi="Consolas" w:cs="Courier New"/>
      <w:sz w:val="20"/>
      <w:szCs w:val="20"/>
      <w:shd w:val="clear" w:color="auto" w:fill="EFF0F1"/>
      <w:lang w:eastAsia="pt-BR"/>
    </w:rPr>
  </w:style>
  <w:style w:type="character" w:customStyle="1" w:styleId="pln1">
    <w:name w:val="pln1"/>
    <w:basedOn w:val="DefaultParagraphFont"/>
    <w:rsid w:val="00206392"/>
    <w:rPr>
      <w:color w:val="303336"/>
    </w:rPr>
  </w:style>
  <w:style w:type="character" w:customStyle="1" w:styleId="pun1">
    <w:name w:val="pun1"/>
    <w:basedOn w:val="DefaultParagraphFont"/>
    <w:rsid w:val="00206392"/>
    <w:rPr>
      <w:color w:val="303336"/>
    </w:rPr>
  </w:style>
  <w:style w:type="character" w:customStyle="1" w:styleId="lit1">
    <w:name w:val="lit1"/>
    <w:basedOn w:val="DefaultParagraphFont"/>
    <w:rsid w:val="00206392"/>
    <w:rPr>
      <w:color w:val="7D2727"/>
    </w:rPr>
  </w:style>
  <w:style w:type="character" w:customStyle="1" w:styleId="kwd1">
    <w:name w:val="kwd1"/>
    <w:basedOn w:val="DefaultParagraphFont"/>
    <w:rsid w:val="00206392"/>
    <w:rPr>
      <w:color w:val="10109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8</cp:revision>
  <dcterms:created xsi:type="dcterms:W3CDTF">2020-02-17T15:40:00Z</dcterms:created>
  <dcterms:modified xsi:type="dcterms:W3CDTF">2020-09-18T05:36:00Z</dcterms:modified>
</cp:coreProperties>
</file>